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B5B" w:rsidRDefault="008040B1" w:rsidP="005639B3">
      <w:p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b/>
          <w:sz w:val="24"/>
          <w:szCs w:val="24"/>
        </w:rPr>
        <w:t>S2 Table</w:t>
      </w:r>
      <w:r w:rsidR="002E3F6D" w:rsidRPr="0081211D">
        <w:rPr>
          <w:rFonts w:ascii="Gill Sans MT" w:hAnsi="Gill Sans MT"/>
          <w:b/>
          <w:sz w:val="24"/>
          <w:szCs w:val="24"/>
        </w:rPr>
        <w:t>.</w:t>
      </w:r>
      <w:r w:rsidR="002E3F6D" w:rsidRPr="0081211D">
        <w:rPr>
          <w:rFonts w:ascii="Gill Sans MT" w:hAnsi="Gill Sans MT"/>
          <w:sz w:val="24"/>
          <w:szCs w:val="24"/>
        </w:rPr>
        <w:t xml:space="preserve"> Multilevel analysis for assessing factors associated with discriminatory attitude towards people living with HIV/AIDS among reproductive age women</w:t>
      </w:r>
      <w:r>
        <w:rPr>
          <w:rFonts w:ascii="Gill Sans MT" w:hAnsi="Gill Sans MT"/>
          <w:sz w:val="24"/>
          <w:szCs w:val="24"/>
        </w:rPr>
        <w:t xml:space="preserve"> and men, analyzed separately</w:t>
      </w:r>
      <w:r w:rsidR="002E3F6D" w:rsidRPr="0081211D">
        <w:rPr>
          <w:rFonts w:ascii="Gill Sans MT" w:hAnsi="Gill Sans MT"/>
          <w:sz w:val="24"/>
          <w:szCs w:val="24"/>
        </w:rPr>
        <w:t>.</w:t>
      </w:r>
    </w:p>
    <w:p w:rsidR="008040B1" w:rsidRPr="008040B1" w:rsidRDefault="008040B1" w:rsidP="008040B1">
      <w:pPr>
        <w:pStyle w:val="ListParagraph"/>
        <w:numPr>
          <w:ilvl w:val="0"/>
          <w:numId w:val="1"/>
        </w:numPr>
        <w:jc w:val="both"/>
        <w:rPr>
          <w:rFonts w:ascii="Gill Sans MT" w:hAnsi="Gill Sans MT"/>
          <w:b/>
          <w:sz w:val="24"/>
          <w:szCs w:val="24"/>
        </w:rPr>
      </w:pPr>
      <w:r w:rsidRPr="008040B1">
        <w:rPr>
          <w:rFonts w:ascii="Gill Sans MT" w:hAnsi="Gill Sans MT"/>
          <w:b/>
          <w:sz w:val="24"/>
          <w:szCs w:val="24"/>
        </w:rPr>
        <w:t>Multilevel analysis of factors associated with discriminatory attitude towards people living with HIV/AIDS among reproductive age women</w:t>
      </w: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3834"/>
        <w:gridCol w:w="1381"/>
        <w:gridCol w:w="2610"/>
        <w:gridCol w:w="2790"/>
        <w:gridCol w:w="3150"/>
      </w:tblGrid>
      <w:tr w:rsidR="0081211D" w:rsidRPr="0081211D" w:rsidTr="00C62B51">
        <w:tc>
          <w:tcPr>
            <w:tcW w:w="3834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Variables </w:t>
            </w:r>
          </w:p>
        </w:tc>
        <w:tc>
          <w:tcPr>
            <w:tcW w:w="1381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Model 1</w:t>
            </w:r>
          </w:p>
        </w:tc>
        <w:tc>
          <w:tcPr>
            <w:tcW w:w="261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Model 2</w:t>
            </w:r>
          </w:p>
        </w:tc>
        <w:tc>
          <w:tcPr>
            <w:tcW w:w="279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Model 3</w:t>
            </w:r>
          </w:p>
        </w:tc>
        <w:tc>
          <w:tcPr>
            <w:tcW w:w="315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Model 4</w:t>
            </w:r>
          </w:p>
        </w:tc>
      </w:tr>
      <w:tr w:rsidR="0081211D" w:rsidRPr="0081211D" w:rsidTr="00C62B51">
        <w:tc>
          <w:tcPr>
            <w:tcW w:w="3834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Age 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5-19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20-24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25-29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30-34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35-39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40-44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45-49</w:t>
            </w:r>
          </w:p>
        </w:tc>
        <w:tc>
          <w:tcPr>
            <w:tcW w:w="1381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79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76, 0.83</w:t>
            </w:r>
            <w:r w:rsidRPr="0081211D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76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72, 0</w:t>
            </w:r>
            <w:r w:rsidRPr="0081211D">
              <w:rPr>
                <w:rFonts w:ascii="Gill Sans MT" w:hAnsi="Gill Sans MT"/>
                <w:sz w:val="24"/>
                <w:szCs w:val="24"/>
              </w:rPr>
              <w:t>.79)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65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62, 0</w:t>
            </w:r>
            <w:r w:rsidRPr="0081211D">
              <w:rPr>
                <w:rFonts w:ascii="Gill Sans MT" w:hAnsi="Gill Sans MT"/>
                <w:sz w:val="24"/>
                <w:szCs w:val="24"/>
              </w:rPr>
              <w:t>.68)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66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63, 0</w:t>
            </w:r>
            <w:r w:rsidRPr="0081211D">
              <w:rPr>
                <w:rFonts w:ascii="Gill Sans MT" w:hAnsi="Gill Sans MT"/>
                <w:sz w:val="24"/>
                <w:szCs w:val="24"/>
              </w:rPr>
              <w:t>.69)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60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56, 0</w:t>
            </w:r>
            <w:r w:rsidRPr="0081211D">
              <w:rPr>
                <w:rFonts w:ascii="Gill Sans MT" w:hAnsi="Gill Sans MT"/>
                <w:sz w:val="24"/>
                <w:szCs w:val="24"/>
              </w:rPr>
              <w:t>.63)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63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60, 0</w:t>
            </w:r>
            <w:r w:rsidRPr="0081211D">
              <w:rPr>
                <w:rFonts w:ascii="Gill Sans MT" w:hAnsi="Gill Sans MT"/>
                <w:sz w:val="24"/>
                <w:szCs w:val="24"/>
              </w:rPr>
              <w:t xml:space="preserve"> .67)</w:t>
            </w:r>
          </w:p>
        </w:tc>
        <w:tc>
          <w:tcPr>
            <w:tcW w:w="279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79 (0.76, 0.82)***</w:t>
            </w:r>
          </w:p>
          <w:p w:rsidR="00C62B51" w:rsidRPr="0081211D" w:rsidRDefault="007854B9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0.78(0.72, </w:t>
            </w:r>
            <w:r w:rsidR="00C62B51" w:rsidRPr="0081211D">
              <w:rPr>
                <w:rFonts w:ascii="Gill Sans MT" w:hAnsi="Gill Sans MT"/>
                <w:sz w:val="24"/>
                <w:szCs w:val="24"/>
              </w:rPr>
              <w:t>0.79)***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65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62, 0</w:t>
            </w:r>
            <w:r w:rsidRPr="0081211D">
              <w:rPr>
                <w:rFonts w:ascii="Gill Sans MT" w:hAnsi="Gill Sans MT"/>
                <w:sz w:val="24"/>
                <w:szCs w:val="24"/>
              </w:rPr>
              <w:t>.68)***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65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62, 0.69</w:t>
            </w:r>
            <w:r w:rsidRPr="0081211D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60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</w:t>
            </w:r>
            <w:r w:rsidRPr="0081211D">
              <w:rPr>
                <w:rFonts w:ascii="Gill Sans MT" w:hAnsi="Gill Sans MT"/>
                <w:sz w:val="24"/>
                <w:szCs w:val="24"/>
              </w:rPr>
              <w:t>.56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 xml:space="preserve"> 0</w:t>
            </w:r>
            <w:r w:rsidRPr="0081211D">
              <w:rPr>
                <w:rFonts w:ascii="Gill Sans MT" w:hAnsi="Gill Sans MT"/>
                <w:sz w:val="24"/>
                <w:szCs w:val="24"/>
              </w:rPr>
              <w:t>.63)***</w:t>
            </w:r>
          </w:p>
          <w:p w:rsidR="00C62B51" w:rsidRPr="0081211D" w:rsidRDefault="00C62B51" w:rsidP="007854B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64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60, 0.68</w:t>
            </w:r>
            <w:r w:rsidRPr="0081211D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81211D" w:rsidRPr="0081211D" w:rsidTr="00C62B51">
        <w:tc>
          <w:tcPr>
            <w:tcW w:w="3834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Educational status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No education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Primary 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Secondary 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Higher  </w:t>
            </w:r>
          </w:p>
        </w:tc>
        <w:tc>
          <w:tcPr>
            <w:tcW w:w="1381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39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37, 0.41</w:t>
            </w:r>
            <w:r w:rsidRPr="0081211D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36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34, 0.38</w:t>
            </w:r>
            <w:r w:rsidRPr="0081211D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26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24, 0</w:t>
            </w:r>
            <w:r w:rsidRPr="0081211D">
              <w:rPr>
                <w:rFonts w:ascii="Gill Sans MT" w:hAnsi="Gill Sans MT"/>
                <w:sz w:val="24"/>
                <w:szCs w:val="24"/>
              </w:rPr>
              <w:t>.28)</w:t>
            </w:r>
          </w:p>
        </w:tc>
        <w:tc>
          <w:tcPr>
            <w:tcW w:w="279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42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40, 0.44</w:t>
            </w:r>
            <w:r w:rsidRPr="0081211D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37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35, 0.39</w:t>
            </w:r>
            <w:r w:rsidRPr="0081211D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26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24, 0.28</w:t>
            </w:r>
            <w:r w:rsidRPr="0081211D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81211D" w:rsidRPr="0081211D" w:rsidTr="00C62B51">
        <w:tc>
          <w:tcPr>
            <w:tcW w:w="3834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Occupation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Not working 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Working </w:t>
            </w:r>
          </w:p>
        </w:tc>
        <w:tc>
          <w:tcPr>
            <w:tcW w:w="1381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 xml:space="preserve">0.96, </w:t>
            </w:r>
            <w:r w:rsidRPr="0081211D">
              <w:rPr>
                <w:rFonts w:ascii="Gill Sans MT" w:hAnsi="Gill Sans MT"/>
                <w:sz w:val="24"/>
                <w:szCs w:val="24"/>
              </w:rPr>
              <w:t>1.03)</w:t>
            </w:r>
          </w:p>
        </w:tc>
        <w:tc>
          <w:tcPr>
            <w:tcW w:w="279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1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 xml:space="preserve">0.97, </w:t>
            </w:r>
            <w:r w:rsidRPr="0081211D">
              <w:rPr>
                <w:rFonts w:ascii="Gill Sans MT" w:hAnsi="Gill Sans MT"/>
                <w:sz w:val="24"/>
                <w:szCs w:val="24"/>
              </w:rPr>
              <w:t>1.04)</w:t>
            </w:r>
          </w:p>
        </w:tc>
      </w:tr>
      <w:tr w:rsidR="0081211D" w:rsidRPr="0081211D" w:rsidTr="00C62B51">
        <w:tc>
          <w:tcPr>
            <w:tcW w:w="3834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Marital status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Single 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Married 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Widowed/separated/divorced </w:t>
            </w:r>
          </w:p>
        </w:tc>
        <w:tc>
          <w:tcPr>
            <w:tcW w:w="1381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96, 1.04</w:t>
            </w:r>
            <w:r w:rsidRPr="0081211D">
              <w:rPr>
                <w:rFonts w:ascii="Gill Sans MT" w:hAnsi="Gill Sans MT"/>
                <w:sz w:val="24"/>
                <w:szCs w:val="24"/>
              </w:rPr>
              <w:t>)</w:t>
            </w:r>
          </w:p>
          <w:p w:rsidR="00C62B51" w:rsidRPr="0081211D" w:rsidRDefault="00C62B51" w:rsidP="007854B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70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</w:t>
            </w:r>
            <w:r w:rsidRPr="0081211D">
              <w:rPr>
                <w:rFonts w:ascii="Gill Sans MT" w:hAnsi="Gill Sans MT"/>
                <w:sz w:val="24"/>
                <w:szCs w:val="24"/>
              </w:rPr>
              <w:t>.66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, 0</w:t>
            </w:r>
            <w:r w:rsidRPr="0081211D">
              <w:rPr>
                <w:rFonts w:ascii="Gill Sans MT" w:hAnsi="Gill Sans MT"/>
                <w:sz w:val="24"/>
                <w:szCs w:val="24"/>
              </w:rPr>
              <w:t>.74)</w:t>
            </w:r>
          </w:p>
        </w:tc>
        <w:tc>
          <w:tcPr>
            <w:tcW w:w="279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99 (.951304    1.029)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70 (.6601215    .74)***</w:t>
            </w:r>
          </w:p>
        </w:tc>
      </w:tr>
      <w:tr w:rsidR="0081211D" w:rsidRPr="0081211D" w:rsidTr="00C62B51">
        <w:tc>
          <w:tcPr>
            <w:tcW w:w="3834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Wealth status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Poorest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Poorer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Middle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Richer 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Richest </w:t>
            </w:r>
          </w:p>
        </w:tc>
        <w:tc>
          <w:tcPr>
            <w:tcW w:w="1381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93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89, 0</w:t>
            </w:r>
            <w:r w:rsidRPr="0081211D">
              <w:rPr>
                <w:rFonts w:ascii="Gill Sans MT" w:hAnsi="Gill Sans MT"/>
                <w:sz w:val="24"/>
                <w:szCs w:val="24"/>
              </w:rPr>
              <w:t>.98)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85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81, 0</w:t>
            </w:r>
            <w:r w:rsidRPr="0081211D">
              <w:rPr>
                <w:rFonts w:ascii="Gill Sans MT" w:hAnsi="Gill Sans MT"/>
                <w:sz w:val="24"/>
                <w:szCs w:val="24"/>
              </w:rPr>
              <w:t>.90)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77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72, 0</w:t>
            </w:r>
            <w:r w:rsidRPr="0081211D">
              <w:rPr>
                <w:rFonts w:ascii="Gill Sans MT" w:hAnsi="Gill Sans MT"/>
                <w:sz w:val="24"/>
                <w:szCs w:val="24"/>
              </w:rPr>
              <w:t>.82)</w:t>
            </w:r>
          </w:p>
          <w:p w:rsidR="00C62B51" w:rsidRPr="0081211D" w:rsidRDefault="00C62B51" w:rsidP="007854B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62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57, 0</w:t>
            </w:r>
            <w:r w:rsidRPr="0081211D">
              <w:rPr>
                <w:rFonts w:ascii="Gill Sans MT" w:hAnsi="Gill Sans MT"/>
                <w:sz w:val="24"/>
                <w:szCs w:val="24"/>
              </w:rPr>
              <w:t>.66)</w:t>
            </w:r>
          </w:p>
        </w:tc>
        <w:tc>
          <w:tcPr>
            <w:tcW w:w="279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91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(0.87, 0</w:t>
            </w:r>
            <w:r w:rsidRPr="0081211D">
              <w:rPr>
                <w:rFonts w:ascii="Gill Sans MT" w:hAnsi="Gill Sans MT"/>
                <w:sz w:val="24"/>
                <w:szCs w:val="24"/>
              </w:rPr>
              <w:t>.96)***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80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</w:t>
            </w:r>
            <w:r w:rsidRPr="0081211D">
              <w:rPr>
                <w:rFonts w:ascii="Gill Sans MT" w:hAnsi="Gill Sans MT"/>
                <w:sz w:val="24"/>
                <w:szCs w:val="24"/>
              </w:rPr>
              <w:t>.75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, 0.8</w:t>
            </w:r>
            <w:r w:rsidRPr="0081211D">
              <w:rPr>
                <w:rFonts w:ascii="Gill Sans MT" w:hAnsi="Gill Sans MT"/>
                <w:sz w:val="24"/>
                <w:szCs w:val="24"/>
              </w:rPr>
              <w:t>5)***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0.65 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(0.61, 0.70</w:t>
            </w:r>
            <w:r w:rsidRPr="0081211D">
              <w:rPr>
                <w:rFonts w:ascii="Gill Sans MT" w:hAnsi="Gill Sans MT"/>
                <w:sz w:val="24"/>
                <w:szCs w:val="24"/>
              </w:rPr>
              <w:t>)***</w:t>
            </w:r>
          </w:p>
          <w:p w:rsidR="00C62B51" w:rsidRPr="0081211D" w:rsidRDefault="00C62B51" w:rsidP="007854B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47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 xml:space="preserve"> (0.44, 0.51</w:t>
            </w:r>
            <w:r w:rsidRPr="0081211D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81211D" w:rsidRPr="0081211D" w:rsidTr="00C62B51">
        <w:tc>
          <w:tcPr>
            <w:tcW w:w="3834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lastRenderedPageBreak/>
              <w:t xml:space="preserve">Sex of household head 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Male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Female </w:t>
            </w:r>
          </w:p>
        </w:tc>
        <w:tc>
          <w:tcPr>
            <w:tcW w:w="1381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89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86, 0</w:t>
            </w:r>
            <w:r w:rsidRPr="0081211D">
              <w:rPr>
                <w:rFonts w:ascii="Gill Sans MT" w:hAnsi="Gill Sans MT"/>
                <w:sz w:val="24"/>
                <w:szCs w:val="24"/>
              </w:rPr>
              <w:t>.92)</w:t>
            </w:r>
          </w:p>
        </w:tc>
        <w:tc>
          <w:tcPr>
            <w:tcW w:w="279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89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86, 0</w:t>
            </w:r>
            <w:r w:rsidRPr="0081211D">
              <w:rPr>
                <w:rFonts w:ascii="Gill Sans MT" w:hAnsi="Gill Sans MT"/>
                <w:sz w:val="24"/>
                <w:szCs w:val="24"/>
              </w:rPr>
              <w:t>.92)***</w:t>
            </w:r>
          </w:p>
        </w:tc>
      </w:tr>
      <w:tr w:rsidR="0081211D" w:rsidRPr="0081211D" w:rsidTr="00C62B51">
        <w:tc>
          <w:tcPr>
            <w:tcW w:w="3834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Contraceptive use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No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Yes   </w:t>
            </w:r>
          </w:p>
        </w:tc>
        <w:tc>
          <w:tcPr>
            <w:tcW w:w="1381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7854B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73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71, 0.76</w:t>
            </w:r>
            <w:r w:rsidRPr="0081211D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7854B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74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72, 0.77</w:t>
            </w:r>
            <w:r w:rsidRPr="0081211D">
              <w:rPr>
                <w:rFonts w:ascii="Gill Sans MT" w:hAnsi="Gill Sans MT"/>
                <w:sz w:val="24"/>
                <w:szCs w:val="24"/>
              </w:rPr>
              <w:t>)***</w:t>
            </w:r>
          </w:p>
        </w:tc>
      </w:tr>
      <w:tr w:rsidR="0081211D" w:rsidRPr="0081211D" w:rsidTr="00C62B51">
        <w:tc>
          <w:tcPr>
            <w:tcW w:w="3834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Media exposure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No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Yes </w:t>
            </w:r>
          </w:p>
        </w:tc>
        <w:tc>
          <w:tcPr>
            <w:tcW w:w="1381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5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 xml:space="preserve">1.01, </w:t>
            </w:r>
            <w:r w:rsidRPr="0081211D">
              <w:rPr>
                <w:rFonts w:ascii="Gill Sans MT" w:hAnsi="Gill Sans MT"/>
                <w:sz w:val="24"/>
                <w:szCs w:val="24"/>
              </w:rPr>
              <w:t>1.09)</w:t>
            </w:r>
          </w:p>
        </w:tc>
        <w:tc>
          <w:tcPr>
            <w:tcW w:w="279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7854B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99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 xml:space="preserve">0.95, </w:t>
            </w:r>
            <w:r w:rsidRPr="0081211D">
              <w:rPr>
                <w:rFonts w:ascii="Gill Sans MT" w:hAnsi="Gill Sans MT"/>
                <w:sz w:val="24"/>
                <w:szCs w:val="24"/>
              </w:rPr>
              <w:t>1.03)</w:t>
            </w:r>
          </w:p>
        </w:tc>
      </w:tr>
      <w:tr w:rsidR="0081211D" w:rsidRPr="0081211D" w:rsidTr="00C62B51">
        <w:tc>
          <w:tcPr>
            <w:tcW w:w="3834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Comprehensive knowledge of HIV/AIDS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No </w:t>
            </w:r>
          </w:p>
          <w:p w:rsidR="00C62B51" w:rsidRPr="0081211D" w:rsidRDefault="00C62B51" w:rsidP="00C62B51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Yes  </w:t>
            </w:r>
          </w:p>
        </w:tc>
        <w:tc>
          <w:tcPr>
            <w:tcW w:w="1381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7854B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38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37, 0</w:t>
            </w:r>
            <w:r w:rsidRPr="0081211D">
              <w:rPr>
                <w:rFonts w:ascii="Gill Sans MT" w:hAnsi="Gill Sans MT"/>
                <w:sz w:val="24"/>
                <w:szCs w:val="24"/>
              </w:rPr>
              <w:t>.39)</w:t>
            </w:r>
          </w:p>
        </w:tc>
        <w:tc>
          <w:tcPr>
            <w:tcW w:w="279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C62B51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1.00 </w:t>
            </w:r>
          </w:p>
          <w:p w:rsidR="00C62B51" w:rsidRPr="0081211D" w:rsidRDefault="00C62B51" w:rsidP="007854B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39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37, 0</w:t>
            </w:r>
            <w:r w:rsidRPr="0081211D">
              <w:rPr>
                <w:rFonts w:ascii="Gill Sans MT" w:hAnsi="Gill Sans MT"/>
                <w:sz w:val="24"/>
                <w:szCs w:val="24"/>
              </w:rPr>
              <w:t>.40)***</w:t>
            </w:r>
          </w:p>
        </w:tc>
      </w:tr>
      <w:tr w:rsidR="0081211D" w:rsidRPr="0081211D" w:rsidTr="00C62B51">
        <w:tc>
          <w:tcPr>
            <w:tcW w:w="3834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Residence </w:t>
            </w:r>
          </w:p>
          <w:p w:rsidR="002E3F6D" w:rsidRPr="0081211D" w:rsidRDefault="002E3F6D" w:rsidP="002E3F6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Urban </w:t>
            </w:r>
          </w:p>
          <w:p w:rsidR="002E3F6D" w:rsidRPr="0081211D" w:rsidRDefault="002E3F6D" w:rsidP="002E3F6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Rural </w:t>
            </w:r>
          </w:p>
        </w:tc>
        <w:tc>
          <w:tcPr>
            <w:tcW w:w="1381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27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 xml:space="preserve">1.18, </w:t>
            </w:r>
            <w:r w:rsidRPr="0081211D">
              <w:rPr>
                <w:rFonts w:ascii="Gill Sans MT" w:hAnsi="Gill Sans MT"/>
                <w:sz w:val="24"/>
                <w:szCs w:val="24"/>
              </w:rPr>
              <w:t>1.36)</w:t>
            </w:r>
          </w:p>
        </w:tc>
        <w:tc>
          <w:tcPr>
            <w:tcW w:w="315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BB5A75" w:rsidRPr="0081211D" w:rsidRDefault="00BB5A75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BB5A75" w:rsidRPr="0081211D" w:rsidRDefault="00BB5A75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65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60, 0</w:t>
            </w:r>
            <w:r w:rsidRPr="0081211D">
              <w:rPr>
                <w:rFonts w:ascii="Gill Sans MT" w:hAnsi="Gill Sans MT"/>
                <w:sz w:val="24"/>
                <w:szCs w:val="24"/>
              </w:rPr>
              <w:t>.69)***</w:t>
            </w:r>
          </w:p>
        </w:tc>
      </w:tr>
      <w:tr w:rsidR="0081211D" w:rsidRPr="0081211D" w:rsidTr="00C62B51">
        <w:tc>
          <w:tcPr>
            <w:tcW w:w="3834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Country</w:t>
            </w:r>
          </w:p>
          <w:p w:rsidR="002E3F6D" w:rsidRPr="0081211D" w:rsidRDefault="002E3F6D" w:rsidP="002E3F6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West SSA</w:t>
            </w:r>
          </w:p>
          <w:p w:rsidR="002E3F6D" w:rsidRPr="0081211D" w:rsidRDefault="002E3F6D" w:rsidP="002E3F6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Central SSA</w:t>
            </w:r>
          </w:p>
          <w:p w:rsidR="002E3F6D" w:rsidRPr="0081211D" w:rsidRDefault="002E3F6D" w:rsidP="002E3F6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East SSA </w:t>
            </w:r>
          </w:p>
        </w:tc>
        <w:tc>
          <w:tcPr>
            <w:tcW w:w="1381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48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44, 0</w:t>
            </w:r>
            <w:r w:rsidRPr="0081211D">
              <w:rPr>
                <w:rFonts w:ascii="Gill Sans MT" w:hAnsi="Gill Sans MT"/>
                <w:sz w:val="24"/>
                <w:szCs w:val="24"/>
              </w:rPr>
              <w:t>.52)</w:t>
            </w:r>
          </w:p>
          <w:p w:rsidR="00C62B51" w:rsidRPr="0081211D" w:rsidRDefault="00C62B51" w:rsidP="007854B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54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51, 0.58</w:t>
            </w:r>
            <w:r w:rsidRPr="0081211D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315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11C2E" w:rsidRPr="0081211D" w:rsidRDefault="00E11C2E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E11C2E" w:rsidRPr="0081211D" w:rsidRDefault="00E11C2E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51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47, 0</w:t>
            </w:r>
            <w:r w:rsidRPr="0081211D">
              <w:rPr>
                <w:rFonts w:ascii="Gill Sans MT" w:hAnsi="Gill Sans MT"/>
                <w:sz w:val="24"/>
                <w:szCs w:val="24"/>
              </w:rPr>
              <w:t>.55)***</w:t>
            </w:r>
          </w:p>
          <w:p w:rsidR="00E11C2E" w:rsidRPr="0081211D" w:rsidRDefault="00E11C2E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73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68, 0</w:t>
            </w:r>
            <w:r w:rsidRPr="0081211D">
              <w:rPr>
                <w:rFonts w:ascii="Gill Sans MT" w:hAnsi="Gill Sans MT"/>
                <w:sz w:val="24"/>
                <w:szCs w:val="24"/>
              </w:rPr>
              <w:t>.77)***</w:t>
            </w:r>
          </w:p>
        </w:tc>
      </w:tr>
      <w:tr w:rsidR="0081211D" w:rsidRPr="0081211D" w:rsidTr="00C62B51">
        <w:tc>
          <w:tcPr>
            <w:tcW w:w="3834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Community-level of women literacy </w:t>
            </w:r>
          </w:p>
          <w:p w:rsidR="002E3F6D" w:rsidRPr="0081211D" w:rsidRDefault="002E3F6D" w:rsidP="002E3F6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Low </w:t>
            </w:r>
          </w:p>
          <w:p w:rsidR="002E3F6D" w:rsidRPr="0081211D" w:rsidRDefault="002E3F6D" w:rsidP="002E3F6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High </w:t>
            </w:r>
          </w:p>
        </w:tc>
        <w:tc>
          <w:tcPr>
            <w:tcW w:w="1381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3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 xml:space="preserve">0.86, </w:t>
            </w:r>
            <w:r w:rsidRPr="0081211D">
              <w:rPr>
                <w:rFonts w:ascii="Gill Sans MT" w:hAnsi="Gill Sans MT"/>
                <w:sz w:val="24"/>
                <w:szCs w:val="24"/>
              </w:rPr>
              <w:t>1.22)</w:t>
            </w:r>
          </w:p>
        </w:tc>
        <w:tc>
          <w:tcPr>
            <w:tcW w:w="315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11C2E" w:rsidRPr="0081211D" w:rsidRDefault="00E11C2E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E11C2E" w:rsidRPr="0081211D" w:rsidRDefault="00E11C2E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84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71, 0.99</w:t>
            </w:r>
            <w:r w:rsidRPr="0081211D">
              <w:rPr>
                <w:rFonts w:ascii="Gill Sans MT" w:hAnsi="Gill Sans MT"/>
                <w:sz w:val="24"/>
                <w:szCs w:val="24"/>
              </w:rPr>
              <w:t>)*</w:t>
            </w:r>
          </w:p>
        </w:tc>
      </w:tr>
      <w:tr w:rsidR="002E3F6D" w:rsidRPr="0081211D" w:rsidTr="00C62B51">
        <w:tc>
          <w:tcPr>
            <w:tcW w:w="3834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Community-level media exposure </w:t>
            </w:r>
          </w:p>
          <w:p w:rsidR="002E3F6D" w:rsidRPr="0081211D" w:rsidRDefault="002E3F6D" w:rsidP="002E3F6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Low</w:t>
            </w:r>
          </w:p>
          <w:p w:rsidR="002E3F6D" w:rsidRPr="0081211D" w:rsidRDefault="002E3F6D" w:rsidP="002E3F6D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 xml:space="preserve">High </w:t>
            </w:r>
          </w:p>
        </w:tc>
        <w:tc>
          <w:tcPr>
            <w:tcW w:w="1381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C62B51" w:rsidRPr="0081211D" w:rsidRDefault="00C62B51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C62B51" w:rsidRPr="0081211D" w:rsidRDefault="00C62B51" w:rsidP="007854B9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0.99 (</w:t>
            </w:r>
            <w:r w:rsidR="007854B9" w:rsidRPr="0081211D">
              <w:rPr>
                <w:rFonts w:ascii="Gill Sans MT" w:hAnsi="Gill Sans MT"/>
                <w:sz w:val="24"/>
                <w:szCs w:val="24"/>
              </w:rPr>
              <w:t>0.83, 1.19</w:t>
            </w:r>
            <w:r w:rsidRPr="0081211D">
              <w:rPr>
                <w:rFonts w:ascii="Gill Sans MT" w:hAnsi="Gill Sans MT"/>
                <w:sz w:val="24"/>
                <w:szCs w:val="24"/>
              </w:rPr>
              <w:t>)</w:t>
            </w:r>
          </w:p>
        </w:tc>
        <w:tc>
          <w:tcPr>
            <w:tcW w:w="3150" w:type="dxa"/>
          </w:tcPr>
          <w:p w:rsidR="002E3F6D" w:rsidRPr="0081211D" w:rsidRDefault="002E3F6D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E11C2E" w:rsidRPr="0081211D" w:rsidRDefault="00E11C2E" w:rsidP="002E3F6D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1211D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E11C2E" w:rsidRPr="008040B1" w:rsidRDefault="007854B9" w:rsidP="008040B1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8040B1">
              <w:rPr>
                <w:rFonts w:ascii="Gill Sans MT" w:hAnsi="Gill Sans MT"/>
                <w:sz w:val="24"/>
                <w:szCs w:val="24"/>
              </w:rPr>
              <w:t>0.89, 1.25</w:t>
            </w:r>
            <w:r w:rsidR="00E11C2E" w:rsidRPr="008040B1">
              <w:rPr>
                <w:rFonts w:ascii="Gill Sans MT" w:hAnsi="Gill Sans MT"/>
                <w:sz w:val="24"/>
                <w:szCs w:val="24"/>
              </w:rPr>
              <w:t>)</w:t>
            </w:r>
          </w:p>
        </w:tc>
      </w:tr>
    </w:tbl>
    <w:p w:rsidR="002E3F6D" w:rsidRPr="002C3146" w:rsidRDefault="002C3146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Note: ***=P value&lt;0.001</w:t>
      </w:r>
      <w:bookmarkStart w:id="0" w:name="_GoBack"/>
      <w:bookmarkEnd w:id="0"/>
      <w:r w:rsidRPr="002C3146">
        <w:rPr>
          <w:rFonts w:ascii="Gill Sans MT" w:hAnsi="Gill Sans MT"/>
          <w:sz w:val="24"/>
          <w:szCs w:val="24"/>
        </w:rPr>
        <w:t>, *=P value&lt;0.05</w:t>
      </w:r>
    </w:p>
    <w:p w:rsidR="008040B1" w:rsidRPr="008040B1" w:rsidRDefault="008040B1" w:rsidP="008040B1">
      <w:pPr>
        <w:pStyle w:val="ListParagraph"/>
        <w:numPr>
          <w:ilvl w:val="0"/>
          <w:numId w:val="1"/>
        </w:numPr>
        <w:jc w:val="both"/>
        <w:rPr>
          <w:rFonts w:ascii="Gill Sans MT" w:hAnsi="Gill Sans MT"/>
          <w:b/>
          <w:sz w:val="24"/>
          <w:szCs w:val="24"/>
        </w:rPr>
      </w:pPr>
      <w:r w:rsidRPr="008040B1">
        <w:rPr>
          <w:rFonts w:ascii="Gill Sans MT" w:hAnsi="Gill Sans MT"/>
          <w:b/>
          <w:sz w:val="24"/>
          <w:szCs w:val="24"/>
        </w:rPr>
        <w:t>Multilevel analysis of factors associated with discriminatory attitude towards people living with HIV/AIDS among reproductive age men.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3834"/>
        <w:gridCol w:w="1021"/>
        <w:gridCol w:w="2790"/>
        <w:gridCol w:w="2610"/>
        <w:gridCol w:w="2880"/>
      </w:tblGrid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Variables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Model 1</w:t>
            </w: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Model 2</w:t>
            </w: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Model 3</w:t>
            </w: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Model 4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Age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lastRenderedPageBreak/>
              <w:t>15-19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20-24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25-29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30-34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35-39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40-44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45-49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lastRenderedPageBreak/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82 (0.77, 0.87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80 (0.74, 0.86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6 (0.70, 0.83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7 (0.71, 0.84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6 (0.70, 0.84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7 (0.70, 0.84)</w:t>
            </w: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80 (0.75, 0.85)***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6 (0.71, 0.82)***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2 (0.66, 0.78)***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1 (0.65, 0.77)***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1 (0.65, 0.79)**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lastRenderedPageBreak/>
              <w:t>Educational status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No education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Primary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Secondary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Higher 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42 (0.40, 0.45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39 (0.36, 0.41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31 (0.28, 0.34)</w:t>
            </w: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49 (0.45, 0.52)***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39 (0.37, 0.42)***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30 (0.27, 0.33)***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Occupation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Not working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Working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12 (1.06, 1.19)</w:t>
            </w: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10 (1.04, 1.16)**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Marital status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Single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Married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Widowed/separated/divorced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8 (0.73, 0.83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7 (0.69, 0.87)</w:t>
            </w: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82 (0.77, 0.87)***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83 (0.74, 0.94)**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Wealth status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Poorest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Poorer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Middle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Richer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Richest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89 (0.83, 0.95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7 (0.72, 0.83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2 (0.66, 0.78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64 (0.59, 0.71)</w:t>
            </w: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89 (0.81, 0.94)***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3 (0.68, 0.79)***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63 (0.58, 0.69)***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52 (0.47, 0.58)***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Sex of household head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Male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Female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92 (0.87, 0.97)</w:t>
            </w: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95 (0.89, 1.01)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Contraceptive use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No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Yes  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67 (0.64, 0.70)</w:t>
            </w: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2 (0.68, 0.75)***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Media exposure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No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lastRenderedPageBreak/>
              <w:t>0.91 (0.86, 0.97)</w:t>
            </w: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lastRenderedPageBreak/>
              <w:t>0.83 (0.78, 0.88)***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lastRenderedPageBreak/>
              <w:t>Comprehensive knowledge of HIV/AIDS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No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Yes 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38 (0.36, 0.39)</w:t>
            </w: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40 (0.38, 0.42)***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Residence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Urban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Rural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34 (1.24, 1.44)</w:t>
            </w: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73 (0.67, 0.79)***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Country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West SSA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Central SSA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East SSA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54 (0.49, 0.60)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39 (0.36, 0.42)</w:t>
            </w: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56 (0.51, 0.62)***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48 (0.45, 0.52)***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Community-level of women literacy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Low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High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5 (0.94, 1.17)</w:t>
            </w: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0.84 (0.75, 0.93)***</w:t>
            </w:r>
          </w:p>
        </w:tc>
      </w:tr>
      <w:tr w:rsidR="008040B1" w:rsidRPr="006A2806" w:rsidTr="004E59B2">
        <w:tc>
          <w:tcPr>
            <w:tcW w:w="3834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Community-level media exposure 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Low</w:t>
            </w:r>
          </w:p>
          <w:p w:rsidR="008040B1" w:rsidRPr="006A2806" w:rsidRDefault="008040B1" w:rsidP="004E59B2">
            <w:pPr>
              <w:ind w:left="720"/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 xml:space="preserve">High </w:t>
            </w:r>
          </w:p>
        </w:tc>
        <w:tc>
          <w:tcPr>
            <w:tcW w:w="1021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</w:tc>
        <w:tc>
          <w:tcPr>
            <w:tcW w:w="261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6 (0.95, 1.19)</w:t>
            </w:r>
          </w:p>
        </w:tc>
        <w:tc>
          <w:tcPr>
            <w:tcW w:w="2880" w:type="dxa"/>
          </w:tcPr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00</w:t>
            </w:r>
          </w:p>
          <w:p w:rsidR="008040B1" w:rsidRPr="006A2806" w:rsidRDefault="008040B1" w:rsidP="004E59B2">
            <w:pPr>
              <w:jc w:val="both"/>
              <w:rPr>
                <w:rFonts w:ascii="Gill Sans MT" w:hAnsi="Gill Sans MT"/>
                <w:sz w:val="24"/>
                <w:szCs w:val="24"/>
              </w:rPr>
            </w:pPr>
            <w:r w:rsidRPr="006A2806">
              <w:rPr>
                <w:rFonts w:ascii="Gill Sans MT" w:hAnsi="Gill Sans MT"/>
                <w:sz w:val="24"/>
                <w:szCs w:val="24"/>
              </w:rPr>
              <w:t>1.20 (1.08, 1.34)***</w:t>
            </w:r>
          </w:p>
        </w:tc>
      </w:tr>
    </w:tbl>
    <w:p w:rsidR="002C3146" w:rsidRPr="002C3146" w:rsidRDefault="002C3146" w:rsidP="002C3146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Note: ***=P value&lt;0.001</w:t>
      </w:r>
      <w:r w:rsidRPr="002C3146">
        <w:rPr>
          <w:rFonts w:ascii="Gill Sans MT" w:hAnsi="Gill Sans MT"/>
          <w:sz w:val="24"/>
          <w:szCs w:val="24"/>
        </w:rPr>
        <w:t>, *</w:t>
      </w:r>
      <w:r>
        <w:rPr>
          <w:rFonts w:ascii="Gill Sans MT" w:hAnsi="Gill Sans MT"/>
          <w:sz w:val="24"/>
          <w:szCs w:val="24"/>
        </w:rPr>
        <w:t>*</w:t>
      </w:r>
      <w:r w:rsidRPr="002C3146">
        <w:rPr>
          <w:rFonts w:ascii="Gill Sans MT" w:hAnsi="Gill Sans MT"/>
          <w:sz w:val="24"/>
          <w:szCs w:val="24"/>
        </w:rPr>
        <w:t>=P value&lt;0.0</w:t>
      </w:r>
      <w:r>
        <w:rPr>
          <w:rFonts w:ascii="Gill Sans MT" w:hAnsi="Gill Sans MT"/>
          <w:sz w:val="24"/>
          <w:szCs w:val="24"/>
        </w:rPr>
        <w:t>1</w:t>
      </w:r>
    </w:p>
    <w:p w:rsidR="008040B1" w:rsidRPr="0081211D" w:rsidRDefault="008040B1"/>
    <w:sectPr w:rsidR="008040B1" w:rsidRPr="0081211D" w:rsidSect="00BB5A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1333D4"/>
    <w:multiLevelType w:val="hybridMultilevel"/>
    <w:tmpl w:val="EDE8A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FB6290"/>
    <w:multiLevelType w:val="hybridMultilevel"/>
    <w:tmpl w:val="EDE8A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4756ED"/>
    <w:multiLevelType w:val="multilevel"/>
    <w:tmpl w:val="2F424CF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F6D"/>
    <w:rsid w:val="002040F8"/>
    <w:rsid w:val="00297432"/>
    <w:rsid w:val="002C3146"/>
    <w:rsid w:val="002D73A9"/>
    <w:rsid w:val="002E3F6D"/>
    <w:rsid w:val="005639B3"/>
    <w:rsid w:val="005E3C70"/>
    <w:rsid w:val="00662B57"/>
    <w:rsid w:val="007854B9"/>
    <w:rsid w:val="008040B1"/>
    <w:rsid w:val="0081211D"/>
    <w:rsid w:val="009B1BC6"/>
    <w:rsid w:val="00BB5A75"/>
    <w:rsid w:val="00BC609A"/>
    <w:rsid w:val="00C62B51"/>
    <w:rsid w:val="00E1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CBA3F"/>
  <w15:chartTrackingRefBased/>
  <w15:docId w15:val="{71D7C841-502C-46B2-9C51-042A5FD1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40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m</dc:creator>
  <cp:keywords/>
  <dc:description/>
  <cp:lastModifiedBy>acham</cp:lastModifiedBy>
  <cp:revision>3</cp:revision>
  <dcterms:created xsi:type="dcterms:W3CDTF">2021-10-17T08:48:00Z</dcterms:created>
  <dcterms:modified xsi:type="dcterms:W3CDTF">2021-12-17T16:43:00Z</dcterms:modified>
</cp:coreProperties>
</file>